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88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2308"/>
        <w:gridCol w:w="891"/>
        <w:gridCol w:w="891"/>
        <w:gridCol w:w="891"/>
        <w:gridCol w:w="891"/>
        <w:gridCol w:w="1287"/>
        <w:gridCol w:w="836"/>
        <w:gridCol w:w="1293"/>
      </w:tblGrid>
      <w:tr w:rsidR="00717BE5" w:rsidRPr="00F10862" w14:paraId="5A572E4E" w14:textId="77777777" w:rsidTr="00A1597B">
        <w:trPr>
          <w:trHeight w:val="311"/>
        </w:trPr>
        <w:tc>
          <w:tcPr>
            <w:tcW w:w="9288" w:type="dxa"/>
            <w:gridSpan w:val="8"/>
            <w:noWrap/>
            <w:vAlign w:val="center"/>
            <w:hideMark/>
          </w:tcPr>
          <w:p w14:paraId="4F005203" w14:textId="63B991A3" w:rsidR="00717BE5" w:rsidRPr="00F10862" w:rsidRDefault="00717BE5" w:rsidP="00717B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pendix </w:t>
            </w:r>
            <w:r w:rsidR="008A4E72" w:rsidRPr="00F108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Pr="00F108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A82E02" w:rsidRPr="00F10862">
              <w:rPr>
                <w:rFonts w:ascii="Times New Roman" w:eastAsia="Times New Roman" w:hAnsi="Times New Roman" w:cs="Times New Roman"/>
                <w:color w:val="000000"/>
              </w:rPr>
              <w:t>Analysis of variance (ANOVA) for quadriceps and hamstring muscle performance outcomes between group and limb.</w:t>
            </w:r>
          </w:p>
        </w:tc>
      </w:tr>
      <w:tr w:rsidR="00717BE5" w:rsidRPr="00F10862" w14:paraId="35388227" w14:textId="77777777" w:rsidTr="00A1597B">
        <w:trPr>
          <w:trHeight w:val="311"/>
        </w:trPr>
        <w:tc>
          <w:tcPr>
            <w:tcW w:w="2308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D9851C8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78651A1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Second Injury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6F65D83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o Second Injury</w:t>
            </w:r>
          </w:p>
        </w:tc>
        <w:tc>
          <w:tcPr>
            <w:tcW w:w="3416" w:type="dxa"/>
            <w:gridSpan w:val="3"/>
            <w:tcBorders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246E4422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717BE5" w:rsidRPr="00F10862" w14:paraId="1F5461EE" w14:textId="77777777" w:rsidTr="00A1597B">
        <w:trPr>
          <w:trHeight w:val="311"/>
        </w:trPr>
        <w:tc>
          <w:tcPr>
            <w:tcW w:w="2308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53E5D5AD" w14:textId="6DA5B15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4340F0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J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F1107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DD0B37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J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B04165F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06DB08BE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Limb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B066A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61DC7D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</w:tr>
      <w:tr w:rsidR="00717BE5" w:rsidRPr="00F10862" w14:paraId="73041163" w14:textId="77777777" w:rsidTr="00717BE5">
        <w:trPr>
          <w:trHeight w:val="297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DBBFC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sometric Peak Quad Torque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kg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6161D3" w14:textId="5D9363AE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.69 ± 0.9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F2CD19" w14:textId="06393CEB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.91 ± 1.1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B302CA" w14:textId="7F3FC4CD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.35 ± 0.9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7EB687" w14:textId="7EE98E50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.61 ± 0.76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2D4D42" w14:textId="2F7690A8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  <w:r w:rsidR="003E3303" w:rsidRPr="00F108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F9AC40" w14:textId="7AC11B0C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51F3D5" w14:textId="587C1196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717BE5" w:rsidRPr="00F10862" w14:paraId="572415E6" w14:textId="77777777" w:rsidTr="00717BE5">
        <w:trPr>
          <w:trHeight w:val="297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BE917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sokinetic Peak Quad Torque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/kg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CA0760" w14:textId="287027AA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.34 ± 0.6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89B6A1" w14:textId="09774AFA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.38 ± 0.8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3026A4" w14:textId="7F4F42CD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.02 ± 0.4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47277C" w14:textId="656C22C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.18 ± 0.44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C2ABF1" w14:textId="382E3CC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4B2BF9" w14:textId="78644606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E2A6C2" w14:textId="00C6DC15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</w:tr>
      <w:tr w:rsidR="00717BE5" w:rsidRPr="00F10862" w14:paraId="78048E8B" w14:textId="77777777" w:rsidTr="00717BE5">
        <w:trPr>
          <w:trHeight w:val="297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905F4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sokinetic Peak Ham Torque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/kg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161C9C" w14:textId="78055EC5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32 ± 0.4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464A3" w14:textId="7EEF7E26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21 ± 0.4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A5A47F" w14:textId="60F8C31B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18 ± 0.3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46989" w14:textId="39AF9754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14 ± 0.3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719EF6" w14:textId="14D47973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E3303" w:rsidRPr="00F10862">
              <w:rPr>
                <w:rFonts w:ascii="Times New Roman" w:eastAsia="Times New Roman" w:hAnsi="Times New Roman" w:cs="Times New Roman"/>
                <w:color w:val="000000"/>
              </w:rPr>
              <w:t>06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EC1650" w14:textId="52A918B3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20D7D3" w14:textId="100D8154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</w:tr>
      <w:tr w:rsidR="008700B0" w:rsidRPr="00F10862" w14:paraId="7817711C" w14:textId="77777777" w:rsidTr="003E3303">
        <w:trPr>
          <w:trHeight w:val="297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2B1406" w14:textId="769785D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sometric Quad RTD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0-100ms 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s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60ABDFAD" w14:textId="23AFC2C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9.62 ± 5.9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3CB0E436" w14:textId="286B04FC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9.55 ± 7.4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692FC8D3" w14:textId="155AAB91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3.59 ± 5.5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6938455B" w14:textId="6DBCE6F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6.60 ± 5.70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2EC993D1" w14:textId="23A5ECB5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06389803" w14:textId="1151A1B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000000"/>
            </w:tcBorders>
            <w:noWrap/>
            <w:vAlign w:val="center"/>
          </w:tcPr>
          <w:p w14:paraId="442C71D2" w14:textId="7F52DD2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47*</w:t>
            </w:r>
          </w:p>
        </w:tc>
      </w:tr>
      <w:tr w:rsidR="008700B0" w:rsidRPr="00F10862" w14:paraId="1961225A" w14:textId="77777777" w:rsidTr="003E3303">
        <w:trPr>
          <w:trHeight w:val="297"/>
        </w:trPr>
        <w:tc>
          <w:tcPr>
            <w:tcW w:w="23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0BE0B1" w14:textId="69E6C07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sometric Quad RTD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0-200ms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s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noWrap/>
            <w:vAlign w:val="center"/>
          </w:tcPr>
          <w:p w14:paraId="7CB7CFA6" w14:textId="567858C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7.23 ± 2.1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noWrap/>
            <w:vAlign w:val="center"/>
          </w:tcPr>
          <w:p w14:paraId="32A5FBFB" w14:textId="7016B5F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9.79 ± 3.02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noWrap/>
            <w:vAlign w:val="center"/>
          </w:tcPr>
          <w:p w14:paraId="24C09C95" w14:textId="2C99D80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6.33 ± 2.23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noWrap/>
            <w:vAlign w:val="center"/>
          </w:tcPr>
          <w:p w14:paraId="0C43D626" w14:textId="1B26404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7.28 ± 2.26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noWrap/>
            <w:vAlign w:val="center"/>
          </w:tcPr>
          <w:p w14:paraId="217B375D" w14:textId="5A5EEC7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03*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noWrap/>
            <w:vAlign w:val="center"/>
          </w:tcPr>
          <w:p w14:paraId="0F07B02C" w14:textId="520E5A6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noWrap/>
            <w:vAlign w:val="center"/>
          </w:tcPr>
          <w:p w14:paraId="34FE431B" w14:textId="4DB7576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</w:tbl>
    <w:p w14:paraId="091BE42F" w14:textId="77777777" w:rsidR="00780720" w:rsidRPr="00F10862" w:rsidRDefault="00780720" w:rsidP="00780720">
      <w:pPr>
        <w:spacing w:line="480" w:lineRule="auto"/>
        <w:rPr>
          <w:rFonts w:ascii="Times New Roman" w:hAnsi="Times New Roman" w:cs="Times New Roman"/>
        </w:rPr>
      </w:pPr>
      <w:r w:rsidRPr="00F10862">
        <w:rPr>
          <w:rFonts w:ascii="Times New Roman" w:hAnsi="Times New Roman" w:cs="Times New Roman"/>
        </w:rPr>
        <w:t>*Represents p&lt;0.05.</w:t>
      </w:r>
    </w:p>
    <w:p w14:paraId="58428996" w14:textId="7AF90951" w:rsidR="00717BE5" w:rsidRPr="00F10862" w:rsidRDefault="008700B0" w:rsidP="00717BE5">
      <w:pPr>
        <w:spacing w:line="480" w:lineRule="auto"/>
        <w:rPr>
          <w:rFonts w:ascii="Times New Roman" w:hAnsi="Times New Roman" w:cs="Times New Roman"/>
        </w:rPr>
      </w:pPr>
      <w:r w:rsidRPr="00F10862">
        <w:rPr>
          <w:rFonts w:ascii="Times New Roman" w:hAnsi="Times New Roman" w:cs="Times New Roman"/>
        </w:rPr>
        <w:t>Abbreviations: INJ: injured limb; UN: uninjured limb; Quad, quadriceps; Ham, hamstring; RTD, rate of torque</w:t>
      </w:r>
      <w:r w:rsidRPr="00F10862">
        <w:rPr>
          <w:rFonts w:ascii="Times New Roman" w:eastAsia="Times New Roman" w:hAnsi="Times New Roman" w:cs="Times New Roman"/>
          <w:color w:val="000000"/>
        </w:rPr>
        <w:t>; N, newton; m, meter; kg, kilograms; s, seconds.</w:t>
      </w:r>
    </w:p>
    <w:p w14:paraId="0BA523AD" w14:textId="77777777" w:rsidR="00717BE5" w:rsidRPr="00F10862" w:rsidRDefault="00717BE5" w:rsidP="00717BE5">
      <w:pPr>
        <w:spacing w:line="480" w:lineRule="auto"/>
        <w:rPr>
          <w:rFonts w:ascii="Times New Roman" w:hAnsi="Times New Roman" w:cs="Times New Roman"/>
        </w:rPr>
      </w:pPr>
    </w:p>
    <w:p w14:paraId="5F894686" w14:textId="77777777" w:rsidR="00717BE5" w:rsidRPr="00F10862" w:rsidRDefault="00717BE5" w:rsidP="00717BE5">
      <w:pPr>
        <w:spacing w:line="480" w:lineRule="auto"/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620"/>
        <w:gridCol w:w="900"/>
        <w:gridCol w:w="900"/>
        <w:gridCol w:w="900"/>
        <w:gridCol w:w="900"/>
        <w:gridCol w:w="900"/>
        <w:gridCol w:w="900"/>
        <w:gridCol w:w="1350"/>
      </w:tblGrid>
      <w:tr w:rsidR="00717BE5" w:rsidRPr="00F10862" w14:paraId="6F234903" w14:textId="77777777" w:rsidTr="00A82E02">
        <w:trPr>
          <w:trHeight w:val="311"/>
        </w:trPr>
        <w:tc>
          <w:tcPr>
            <w:tcW w:w="9360" w:type="dxa"/>
            <w:gridSpan w:val="9"/>
            <w:tcBorders>
              <w:bottom w:val="single" w:sz="18" w:space="0" w:color="auto"/>
            </w:tcBorders>
          </w:tcPr>
          <w:p w14:paraId="30635E3E" w14:textId="00DD1485" w:rsidR="00717BE5" w:rsidRPr="00F10862" w:rsidRDefault="00CB22AD" w:rsidP="00717B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ppendix Table 2</w:t>
            </w:r>
            <w:r w:rsidR="00717BE5" w:rsidRPr="00F108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717BE5"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82E02" w:rsidRPr="00F10862">
              <w:rPr>
                <w:rFonts w:ascii="Times New Roman" w:eastAsia="Times New Roman" w:hAnsi="Times New Roman" w:cs="Times New Roman"/>
                <w:color w:val="000000"/>
              </w:rPr>
              <w:t>Analysis of variance (ANOVA) for drop vertical jump biomechanics between group and limb.</w:t>
            </w:r>
          </w:p>
        </w:tc>
      </w:tr>
      <w:tr w:rsidR="00717BE5" w:rsidRPr="00F10862" w14:paraId="498F386B" w14:textId="77777777" w:rsidTr="00A82E02">
        <w:trPr>
          <w:trHeight w:val="311"/>
        </w:trPr>
        <w:tc>
          <w:tcPr>
            <w:tcW w:w="990" w:type="dxa"/>
            <w:tcBorders>
              <w:top w:val="single" w:sz="18" w:space="0" w:color="auto"/>
              <w:bottom w:val="single" w:sz="2" w:space="0" w:color="FFFFFF" w:themeColor="background1"/>
            </w:tcBorders>
          </w:tcPr>
          <w:p w14:paraId="37B4E5C9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2" w:space="0" w:color="FFFFFF" w:themeColor="background1"/>
            </w:tcBorders>
            <w:noWrap/>
            <w:vAlign w:val="center"/>
            <w:hideMark/>
          </w:tcPr>
          <w:p w14:paraId="31E026DD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7F3FB3C3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Second Injury</w:t>
            </w:r>
          </w:p>
        </w:tc>
        <w:tc>
          <w:tcPr>
            <w:tcW w:w="1800" w:type="dxa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49E04AFB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o Second Injury</w:t>
            </w:r>
          </w:p>
        </w:tc>
        <w:tc>
          <w:tcPr>
            <w:tcW w:w="3150" w:type="dxa"/>
            <w:gridSpan w:val="3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3CA964DD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A82E02" w:rsidRPr="00F10862" w14:paraId="5AEB7358" w14:textId="77777777" w:rsidTr="00A82E02">
        <w:trPr>
          <w:trHeight w:val="311"/>
        </w:trPr>
        <w:tc>
          <w:tcPr>
            <w:tcW w:w="99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14:paraId="16743B50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FFFFFF" w:themeColor="background1"/>
              <w:bottom w:val="single" w:sz="2" w:space="0" w:color="auto"/>
            </w:tcBorders>
            <w:noWrap/>
            <w:vAlign w:val="center"/>
            <w:hideMark/>
          </w:tcPr>
          <w:p w14:paraId="041428C2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46C52E7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J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AB512C8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F9E323D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J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2FA0EBF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E14A542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Limb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9148FB8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4DA6F44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</w:tr>
      <w:tr w:rsidR="008700B0" w:rsidRPr="00F10862" w14:paraId="07DDC6A4" w14:textId="77777777" w:rsidTr="00A82E02">
        <w:trPr>
          <w:trHeight w:val="311"/>
        </w:trPr>
        <w:tc>
          <w:tcPr>
            <w:tcW w:w="990" w:type="dxa"/>
            <w:vMerge w:val="restart"/>
            <w:tcBorders>
              <w:top w:val="single" w:sz="2" w:space="0" w:color="FFFFFF" w:themeColor="background1"/>
            </w:tcBorders>
            <w:vAlign w:val="center"/>
          </w:tcPr>
          <w:p w14:paraId="15B4E989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BDVJ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86FFC31" w14:textId="5CE7B57E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AA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°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B2AD252" w14:textId="40A78A4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2.63 ± 3.29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4D36A8F" w14:textId="76717EF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3.50 ± 5.2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DABB077" w14:textId="7B21BA0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1.67 ± 3.67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E9D87C5" w14:textId="57E98936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1.23 ± 3.59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C6E4F6E" w14:textId="1734E991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EEA1803" w14:textId="0061A2AF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5A7F7E4" w14:textId="25BEA8F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</w:tr>
      <w:tr w:rsidR="008700B0" w:rsidRPr="00F10862" w14:paraId="65A2B61D" w14:textId="77777777" w:rsidTr="00A82E02">
        <w:trPr>
          <w:trHeight w:val="311"/>
        </w:trPr>
        <w:tc>
          <w:tcPr>
            <w:tcW w:w="990" w:type="dxa"/>
            <w:vMerge/>
          </w:tcPr>
          <w:p w14:paraId="621A28C4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09AC0F8" w14:textId="3C53FE2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AM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BE9B4CB" w14:textId="04CB5AF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0 ± 0.0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FC9D39E" w14:textId="7829297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4 ± 0.0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CC8489C" w14:textId="7E076305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2 ± 0.0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A967E63" w14:textId="46714B2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2 ± 0.0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A7B5D3A" w14:textId="72E5A6F6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9B45BEE" w14:textId="5E9EAA1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737757B" w14:textId="68967A3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8700B0" w:rsidRPr="00F10862" w14:paraId="5A4F1835" w14:textId="77777777" w:rsidTr="00A82E02">
        <w:trPr>
          <w:trHeight w:val="297"/>
        </w:trPr>
        <w:tc>
          <w:tcPr>
            <w:tcW w:w="990" w:type="dxa"/>
            <w:vMerge/>
          </w:tcPr>
          <w:p w14:paraId="2E316CD9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9299367" w14:textId="3098AF1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pKF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during landing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B08B6B4" w14:textId="538053D4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92 ± 0.16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855DA86" w14:textId="47C2197F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08 ± 0.2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0AD3D4B" w14:textId="26C08145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5 ± 0.16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1152E54" w14:textId="47E4EE2E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08 ± 0.22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49F1C51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70E140F" w14:textId="58BAE7CA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2246BF9" w14:textId="1F146DD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</w:tr>
      <w:tr w:rsidR="008700B0" w:rsidRPr="00F10862" w14:paraId="3EEB6F3B" w14:textId="77777777" w:rsidTr="00A82E02">
        <w:trPr>
          <w:trHeight w:val="297"/>
        </w:trPr>
        <w:tc>
          <w:tcPr>
            <w:tcW w:w="990" w:type="dxa"/>
            <w:vMerge/>
          </w:tcPr>
          <w:p w14:paraId="2760808C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C3045CA" w14:textId="4EFA4036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FM loading rate during landing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·s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2F22270" w14:textId="1983CF3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5.91 ± 14.15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E1FE42D" w14:textId="4A760A5C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2.73 ± 8.2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88162BE" w14:textId="4762B29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7.51 ± 26.59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6B60F68" w14:textId="26A93D56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7.94 ± 21.3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179D056" w14:textId="42CE58AA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93A5EFD" w14:textId="75CFEA21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F5AF164" w14:textId="65A29DB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</w:tr>
      <w:tr w:rsidR="008700B0" w:rsidRPr="00F10862" w14:paraId="6023C276" w14:textId="77777777" w:rsidTr="00A82E02">
        <w:trPr>
          <w:trHeight w:val="311"/>
        </w:trPr>
        <w:tc>
          <w:tcPr>
            <w:tcW w:w="990" w:type="dxa"/>
            <w:vMerge/>
            <w:tcBorders>
              <w:bottom w:val="single" w:sz="2" w:space="0" w:color="auto"/>
            </w:tcBorders>
          </w:tcPr>
          <w:p w14:paraId="69170578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339C109" w14:textId="143E8485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FP during propulsion (W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9AF3416" w14:textId="37635DA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599.56 ± 196.31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16E0436" w14:textId="1F5E20A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674.49 ± 153.18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4A46BC0" w14:textId="0FCFABF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537.05 ± 247.9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2C68050" w14:textId="72937FC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637.18 ± 268.68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435558D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D1FEFEC" w14:textId="5688248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D43E136" w14:textId="7346AB9C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8700B0" w:rsidRPr="00F10862" w14:paraId="133AB591" w14:textId="77777777" w:rsidTr="00A82E02">
        <w:trPr>
          <w:trHeight w:val="297"/>
        </w:trPr>
        <w:tc>
          <w:tcPr>
            <w:tcW w:w="990" w:type="dxa"/>
            <w:vMerge w:val="restart"/>
            <w:tcBorders>
              <w:top w:val="single" w:sz="2" w:space="0" w:color="auto"/>
            </w:tcBorders>
            <w:vAlign w:val="center"/>
          </w:tcPr>
          <w:p w14:paraId="56E80DCB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UDVJ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F66184A" w14:textId="57A050F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AA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°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ABE85CF" w14:textId="15603DE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0.99 ± 3.3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A200F24" w14:textId="3B5113AF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048 ± 5.2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AF1DA14" w14:textId="1587631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26 ± 3.3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B4810B9" w14:textId="330BDDEA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0.40 ± 3.07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6B672EE" w14:textId="2EB954B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063F99D" w14:textId="57775F1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66BDE45" w14:textId="6207DAA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</w:tr>
      <w:tr w:rsidR="008700B0" w:rsidRPr="00F10862" w14:paraId="3CB09320" w14:textId="77777777" w:rsidTr="00A82E02">
        <w:trPr>
          <w:trHeight w:val="297"/>
        </w:trPr>
        <w:tc>
          <w:tcPr>
            <w:tcW w:w="990" w:type="dxa"/>
            <w:vMerge/>
          </w:tcPr>
          <w:p w14:paraId="4E542D81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E627FB0" w14:textId="3FAE55A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AM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3C943E6" w14:textId="7DFBCF7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0 ± 0.0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B3EBAE8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1 ± 0.03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094FC93" w14:textId="1ED14FB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-0.01 ± 0.05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EAA3FE8" w14:textId="50CAC51C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2 ± 0.05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462A371" w14:textId="20C66C6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724E451" w14:textId="723E7E2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D57CF17" w14:textId="19AC417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  <w:tr w:rsidR="008700B0" w:rsidRPr="00F10862" w14:paraId="48CE67FA" w14:textId="77777777" w:rsidTr="00A82E02">
        <w:trPr>
          <w:trHeight w:val="297"/>
        </w:trPr>
        <w:tc>
          <w:tcPr>
            <w:tcW w:w="990" w:type="dxa"/>
            <w:vMerge/>
          </w:tcPr>
          <w:p w14:paraId="5D09106F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FC85C0C" w14:textId="3742E435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pKF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during landing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4801D84" w14:textId="78F8201C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27 ± 0.3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1F90CAC" w14:textId="7A48C48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39 ± 0.32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A67F369" w14:textId="638BA751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33 ± 0.19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0F1BD37" w14:textId="04A72A8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49 ± 0.15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4F4B80D" w14:textId="38E2933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47*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B45B918" w14:textId="78C0051E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CDA968C" w14:textId="4B378CF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</w:tr>
      <w:tr w:rsidR="008700B0" w:rsidRPr="00F10862" w14:paraId="1E01DD00" w14:textId="77777777" w:rsidTr="00A82E02">
        <w:trPr>
          <w:trHeight w:val="297"/>
        </w:trPr>
        <w:tc>
          <w:tcPr>
            <w:tcW w:w="990" w:type="dxa"/>
            <w:vMerge/>
          </w:tcPr>
          <w:p w14:paraId="3177C9F9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B8C1B5D" w14:textId="6B1A5C0F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FM loading rate during landing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·s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902AAAF" w14:textId="3FFF902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4.10 ± 5.72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65AC4A1" w14:textId="66EC0216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4.80 ± 6.09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3363226" w14:textId="3F98657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5.92 ± 3.58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12EB798" w14:textId="5C17964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7.06 ± 3.08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8460940" w14:textId="76567B9F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1DDBD95" w14:textId="7F299F29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2BED518" w14:textId="254899FC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8700B0" w:rsidRPr="00F10862" w14:paraId="3D09EE8D" w14:textId="77777777" w:rsidTr="00A82E02">
        <w:trPr>
          <w:trHeight w:val="311"/>
        </w:trPr>
        <w:tc>
          <w:tcPr>
            <w:tcW w:w="990" w:type="dxa"/>
            <w:vMerge/>
            <w:tcBorders>
              <w:bottom w:val="single" w:sz="18" w:space="0" w:color="auto"/>
            </w:tcBorders>
          </w:tcPr>
          <w:p w14:paraId="48881667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27D0393F" w14:textId="6252125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FP during propulsion (W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7A30F8D4" w14:textId="1BBB2C44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442.83 ± 174.07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43C6E024" w14:textId="13A60A08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558.97 ± 211.45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3F919A1F" w14:textId="7943065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72.77 ± 161.86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4FD27752" w14:textId="4291DC0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529.99 ± 226.16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58385962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04C9E138" w14:textId="1C17D44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4FD1C1F0" w14:textId="32DE9BD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OLE_LINK1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bookmarkEnd w:id="0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</w:tr>
    </w:tbl>
    <w:p w14:paraId="65B97E55" w14:textId="77777777" w:rsidR="00780720" w:rsidRPr="00F10862" w:rsidRDefault="00780720" w:rsidP="00780720">
      <w:pPr>
        <w:spacing w:line="480" w:lineRule="auto"/>
        <w:rPr>
          <w:rFonts w:ascii="Times New Roman" w:hAnsi="Times New Roman" w:cs="Times New Roman"/>
        </w:rPr>
      </w:pPr>
      <w:r w:rsidRPr="00F10862">
        <w:rPr>
          <w:rFonts w:ascii="Times New Roman" w:hAnsi="Times New Roman" w:cs="Times New Roman"/>
        </w:rPr>
        <w:t>*Represents p&lt;0.05.</w:t>
      </w:r>
    </w:p>
    <w:p w14:paraId="5581809B" w14:textId="1867C96F" w:rsidR="00717BE5" w:rsidRPr="00F10862" w:rsidRDefault="008700B0" w:rsidP="008700B0">
      <w:pPr>
        <w:spacing w:line="480" w:lineRule="auto"/>
        <w:rPr>
          <w:rFonts w:ascii="Times New Roman" w:hAnsi="Times New Roman" w:cs="Times New Roman"/>
        </w:rPr>
      </w:pPr>
      <w:r w:rsidRPr="00F10862">
        <w:rPr>
          <w:rFonts w:ascii="Times New Roman" w:hAnsi="Times New Roman" w:cs="Times New Roman"/>
        </w:rPr>
        <w:t xml:space="preserve">Abbreviations: INJ: injured limb; UN: uninjured limb; BDVJ: bilateral drop vertical jump; UDVJ: unilateral drop vertical jump; KAA: knee abduction angle; KAM: knee abduction moment; </w:t>
      </w:r>
      <w:proofErr w:type="spellStart"/>
      <w:r w:rsidRPr="00F10862">
        <w:rPr>
          <w:rFonts w:ascii="Times New Roman" w:hAnsi="Times New Roman" w:cs="Times New Roman"/>
        </w:rPr>
        <w:t>pKFM</w:t>
      </w:r>
      <w:proofErr w:type="spellEnd"/>
      <w:r w:rsidRPr="00F10862">
        <w:rPr>
          <w:rFonts w:ascii="Times New Roman" w:hAnsi="Times New Roman" w:cs="Times New Roman"/>
        </w:rPr>
        <w:t xml:space="preserve">: peak knee flexion moment; KFM: knee flexion moment; KFP: knee flexion power; IC, at initial contact; </w:t>
      </w:r>
      <w:r w:rsidRPr="00F10862">
        <w:rPr>
          <w:rFonts w:ascii="Times New Roman" w:eastAsia="Times New Roman" w:hAnsi="Times New Roman" w:cs="Times New Roman"/>
          <w:color w:val="000000"/>
        </w:rPr>
        <w:t>°, degrees; N, newton; m, meter; kg, kilograms; s, seconds; W, watts.</w:t>
      </w:r>
    </w:p>
    <w:p w14:paraId="34E849D5" w14:textId="77777777" w:rsidR="00717BE5" w:rsidRPr="00F10862" w:rsidRDefault="00717BE5" w:rsidP="00717BE5">
      <w:pPr>
        <w:pStyle w:val="NormalWeb"/>
        <w:spacing w:line="480" w:lineRule="auto"/>
        <w:rPr>
          <w:rFonts w:eastAsiaTheme="minorEastAsia"/>
        </w:rPr>
      </w:pPr>
    </w:p>
    <w:tbl>
      <w:tblPr>
        <w:tblW w:w="936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891"/>
        <w:gridCol w:w="1723"/>
        <w:gridCol w:w="876"/>
        <w:gridCol w:w="876"/>
        <w:gridCol w:w="876"/>
        <w:gridCol w:w="876"/>
        <w:gridCol w:w="1062"/>
        <w:gridCol w:w="830"/>
        <w:gridCol w:w="1350"/>
      </w:tblGrid>
      <w:tr w:rsidR="00717BE5" w:rsidRPr="00F10862" w14:paraId="1C229772" w14:textId="77777777" w:rsidTr="00A1597B">
        <w:trPr>
          <w:trHeight w:val="311"/>
        </w:trPr>
        <w:tc>
          <w:tcPr>
            <w:tcW w:w="9360" w:type="dxa"/>
            <w:gridSpan w:val="9"/>
            <w:tcBorders>
              <w:bottom w:val="single" w:sz="18" w:space="0" w:color="auto"/>
            </w:tcBorders>
          </w:tcPr>
          <w:p w14:paraId="4E653803" w14:textId="361DD9FB" w:rsidR="00717BE5" w:rsidRPr="00F10862" w:rsidRDefault="00CB22AD" w:rsidP="00717B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Table 3</w:t>
            </w:r>
            <w:r w:rsidR="00717BE5" w:rsidRPr="00F108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717BE5"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80720" w:rsidRPr="00F10862">
              <w:rPr>
                <w:rFonts w:ascii="Times New Roman" w:eastAsia="Times New Roman" w:hAnsi="Times New Roman" w:cs="Times New Roman"/>
                <w:color w:val="000000"/>
              </w:rPr>
              <w:t>Analysis of variance (ANOVA) for single leg hop biomechanics between group and limb.</w:t>
            </w:r>
          </w:p>
        </w:tc>
      </w:tr>
      <w:tr w:rsidR="00717BE5" w:rsidRPr="00F10862" w14:paraId="6191B7E3" w14:textId="77777777" w:rsidTr="009E1FC3">
        <w:trPr>
          <w:trHeight w:val="311"/>
        </w:trPr>
        <w:tc>
          <w:tcPr>
            <w:tcW w:w="891" w:type="dxa"/>
            <w:tcBorders>
              <w:top w:val="single" w:sz="18" w:space="0" w:color="auto"/>
              <w:bottom w:val="single" w:sz="2" w:space="0" w:color="FFFFFF" w:themeColor="background1"/>
            </w:tcBorders>
          </w:tcPr>
          <w:p w14:paraId="7618A769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single" w:sz="18" w:space="0" w:color="auto"/>
              <w:bottom w:val="single" w:sz="2" w:space="0" w:color="FFFFFF" w:themeColor="background1"/>
            </w:tcBorders>
            <w:noWrap/>
            <w:vAlign w:val="center"/>
            <w:hideMark/>
          </w:tcPr>
          <w:p w14:paraId="2ADB4D6C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2" w:type="dxa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3A35FFD4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Second Injury</w:t>
            </w:r>
          </w:p>
        </w:tc>
        <w:tc>
          <w:tcPr>
            <w:tcW w:w="1752" w:type="dxa"/>
            <w:gridSpan w:val="2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44A42874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o Second Injury</w:t>
            </w:r>
          </w:p>
        </w:tc>
        <w:tc>
          <w:tcPr>
            <w:tcW w:w="3242" w:type="dxa"/>
            <w:gridSpan w:val="3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68B0CC12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717BE5" w:rsidRPr="00F10862" w14:paraId="275265E5" w14:textId="77777777" w:rsidTr="009E1FC3">
        <w:trPr>
          <w:trHeight w:val="311"/>
        </w:trPr>
        <w:tc>
          <w:tcPr>
            <w:tcW w:w="891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14:paraId="2E486824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single" w:sz="2" w:space="0" w:color="FFFFFF" w:themeColor="background1"/>
              <w:bottom w:val="single" w:sz="2" w:space="0" w:color="auto"/>
            </w:tcBorders>
            <w:noWrap/>
            <w:vAlign w:val="center"/>
            <w:hideMark/>
          </w:tcPr>
          <w:p w14:paraId="2ACFFD67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8392779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J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3ABF246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67A2C70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J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807A9B1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UN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905BF72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Limb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C8E5195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ADC7A72" w14:textId="77777777" w:rsidR="00717BE5" w:rsidRPr="00F10862" w:rsidRDefault="00717BE5" w:rsidP="00717B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</w:tr>
      <w:tr w:rsidR="008700B0" w:rsidRPr="00F10862" w14:paraId="2858B4AE" w14:textId="77777777" w:rsidTr="009E1FC3">
        <w:trPr>
          <w:trHeight w:val="311"/>
        </w:trPr>
        <w:tc>
          <w:tcPr>
            <w:tcW w:w="891" w:type="dxa"/>
            <w:vMerge w:val="restart"/>
            <w:vAlign w:val="center"/>
          </w:tcPr>
          <w:p w14:paraId="572669A4" w14:textId="50639FF6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LH</w:t>
            </w:r>
          </w:p>
        </w:tc>
        <w:tc>
          <w:tcPr>
            <w:tcW w:w="172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7AF8CDF" w14:textId="52407AD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FA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°)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4BC2E1D" w14:textId="1430374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8.26 ± 5.93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241E5FA" w14:textId="18C5F23E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8.14 ± 5.67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52080B0" w14:textId="7CEAFEA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2.81 ± 5.70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AF5A3C0" w14:textId="5E37329D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0.85 ± 5.59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C97BEFC" w14:textId="069D9FDC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486B944" w14:textId="680A60D5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F7E38DF" w14:textId="7131C82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</w:tr>
      <w:tr w:rsidR="00587806" w:rsidRPr="00F10862" w14:paraId="27FDC580" w14:textId="77777777" w:rsidTr="008700B0">
        <w:trPr>
          <w:trHeight w:val="311"/>
        </w:trPr>
        <w:tc>
          <w:tcPr>
            <w:tcW w:w="891" w:type="dxa"/>
            <w:vMerge/>
            <w:vAlign w:val="center"/>
          </w:tcPr>
          <w:p w14:paraId="1F1BCD0C" w14:textId="55AC5C74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8960A72" w14:textId="5B982FE9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FA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ms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°)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F1B7D05" w14:textId="5B7BE5F3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3.97 ± 9.41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C981F34" w14:textId="42685FA4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3.10 ± 8.69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2F1E76E" w14:textId="096591EA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5.86 ± 6.74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5484320" w14:textId="65F35B0F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25.01 ± 6.49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043E622" w14:textId="0BFF7AC4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7E09971" w14:textId="3A3A8549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E6B5DE3" w14:textId="4B480833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587806" w:rsidRPr="00F10862" w14:paraId="76FA3E30" w14:textId="77777777" w:rsidTr="008700B0">
        <w:trPr>
          <w:trHeight w:val="297"/>
        </w:trPr>
        <w:tc>
          <w:tcPr>
            <w:tcW w:w="891" w:type="dxa"/>
            <w:vMerge/>
            <w:vAlign w:val="center"/>
          </w:tcPr>
          <w:p w14:paraId="4D8E990A" w14:textId="77777777" w:rsidR="00587806" w:rsidRPr="00F10862" w:rsidRDefault="00587806" w:rsidP="005878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291F0CB" w14:textId="7861D8B4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KFM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de-DE"/>
              </w:rPr>
              <w:t>40ms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(N·m/kg·m)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3CF859E" w14:textId="5BD864C2" w:rsidR="00587806" w:rsidRPr="00F10862" w:rsidRDefault="00587806" w:rsidP="005878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9 ± 0.44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B45F191" w14:textId="598E6C4A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2 ± 0.44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551021F" w14:textId="0C33B2AC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69 ± 0.24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FCB2CCF" w14:textId="4C24039D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1 ± 0.24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0830154" w14:textId="2F6C1851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CD6BE5F" w14:textId="6F631E4D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5520798" w14:textId="786CF1D8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</w:tr>
      <w:tr w:rsidR="008700B0" w:rsidRPr="00F10862" w14:paraId="5C936A66" w14:textId="77777777" w:rsidTr="008700B0">
        <w:trPr>
          <w:trHeight w:val="297"/>
        </w:trPr>
        <w:tc>
          <w:tcPr>
            <w:tcW w:w="891" w:type="dxa"/>
            <w:vMerge/>
          </w:tcPr>
          <w:p w14:paraId="7930ADD2" w14:textId="77777777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B895131" w14:textId="3386B0FB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C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°)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DFCA10A" w14:textId="20FC2E52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2.88 ± 7.24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FBAC71D" w14:textId="0589D210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0.82 ± 7.67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B756C24" w14:textId="134C743A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42.16 ± 8.49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2C27B4B" w14:textId="7713825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35.41 ± 9.01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A00BA66" w14:textId="427B9F44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09*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8FB9FD7" w14:textId="1B99C9F3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82FCB33" w14:textId="75E5255F" w:rsidR="008700B0" w:rsidRPr="00F10862" w:rsidRDefault="008700B0" w:rsidP="008700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  <w:tr w:rsidR="00587806" w:rsidRPr="00F10862" w14:paraId="41A3A515" w14:textId="77777777" w:rsidTr="008700B0">
        <w:trPr>
          <w:trHeight w:val="311"/>
        </w:trPr>
        <w:tc>
          <w:tcPr>
            <w:tcW w:w="891" w:type="dxa"/>
            <w:vMerge/>
          </w:tcPr>
          <w:p w14:paraId="1E65A319" w14:textId="77777777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C2EB9F8" w14:textId="7C3639E1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HFA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ms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°)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7A1284C" w14:textId="7DA19AE0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40.96 ± 8.30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C93D735" w14:textId="0B0393BF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40.41 ± 8.34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EB3DFCD" w14:textId="6B1D0C0C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51.15 ± 7.85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59D8342" w14:textId="15D8033C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43.71 ± 8.57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6C12EE7" w14:textId="331946F8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26*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C312909" w14:textId="1AE927C7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500254D" w14:textId="03624BDC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587806" w:rsidRPr="00F10862" w14:paraId="66086C68" w14:textId="77777777" w:rsidTr="009E1FC3">
        <w:trPr>
          <w:trHeight w:val="311"/>
        </w:trPr>
        <w:tc>
          <w:tcPr>
            <w:tcW w:w="891" w:type="dxa"/>
            <w:vMerge/>
          </w:tcPr>
          <w:p w14:paraId="2CF74E2F" w14:textId="77777777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3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267F3DEA" w14:textId="61E91596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HFM</w:t>
            </w:r>
            <w:r w:rsidRPr="00F108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ms</w:t>
            </w:r>
            <w:r w:rsidRPr="00F1086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N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kg·m</w:t>
            </w:r>
            <w:proofErr w:type="spellEnd"/>
            <w:r w:rsidRPr="00F1086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7A76EF81" w14:textId="1944F35A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98 ± 0.78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3FCF1C3A" w14:textId="59883D04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87 ± 0.58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077ABA5C" w14:textId="3DBFB865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1.30 ± 0.33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0A4C145F" w14:textId="12291469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99 ± 0.56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23B635CA" w14:textId="200D30E0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203A3F7B" w14:textId="3AAB0337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75A214E4" w14:textId="12A79086" w:rsidR="00587806" w:rsidRPr="00F10862" w:rsidRDefault="00587806" w:rsidP="005878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862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</w:tr>
    </w:tbl>
    <w:p w14:paraId="47280814" w14:textId="73FA2C3B" w:rsidR="009E1FC3" w:rsidRPr="00F10862" w:rsidRDefault="009E1FC3" w:rsidP="00717BE5">
      <w:pPr>
        <w:spacing w:line="480" w:lineRule="auto"/>
        <w:rPr>
          <w:rFonts w:ascii="Times New Roman" w:hAnsi="Times New Roman" w:cs="Times New Roman"/>
        </w:rPr>
      </w:pPr>
      <w:r w:rsidRPr="00F10862">
        <w:rPr>
          <w:rFonts w:ascii="Times New Roman" w:hAnsi="Times New Roman" w:cs="Times New Roman"/>
        </w:rPr>
        <w:t>Note: Analysis includes 8 matched pairs of participants due to missing single hop data for one participant.</w:t>
      </w:r>
    </w:p>
    <w:p w14:paraId="412AC216" w14:textId="77777777" w:rsidR="00780720" w:rsidRPr="00F10862" w:rsidRDefault="00780720" w:rsidP="00780720">
      <w:pPr>
        <w:spacing w:line="480" w:lineRule="auto"/>
      </w:pPr>
      <w:r w:rsidRPr="00F10862">
        <w:rPr>
          <w:rFonts w:ascii="Times New Roman" w:hAnsi="Times New Roman" w:cs="Times New Roman"/>
        </w:rPr>
        <w:t>*Represents p&lt;0.05.</w:t>
      </w:r>
    </w:p>
    <w:p w14:paraId="6ED29BBD" w14:textId="1EA9B839" w:rsidR="00043E02" w:rsidRPr="008700B0" w:rsidRDefault="008700B0" w:rsidP="008700B0">
      <w:pPr>
        <w:pStyle w:val="NormalWeb"/>
        <w:spacing w:line="480" w:lineRule="auto"/>
        <w:rPr>
          <w:color w:val="000000"/>
        </w:rPr>
      </w:pPr>
      <w:r w:rsidRPr="00F10862">
        <w:t xml:space="preserve">Abbreviations: INJ: injured limb; UN: uninjured limb; SLH, single leg hop; HFA, hip flexion angle; KFA, knee flexion angle; HFM, hip flexion moment; KFM, knee flexion moment; IC, initial contact; minCOM, minimal center of mass; </w:t>
      </w:r>
      <w:r w:rsidRPr="00F10862">
        <w:rPr>
          <w:color w:val="000000"/>
        </w:rPr>
        <w:t>°, degrees; N, newton; m, meter; kg, kilograms.</w:t>
      </w:r>
    </w:p>
    <w:sectPr w:rsidR="00043E02" w:rsidRPr="008700B0" w:rsidSect="00717B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EED"/>
    <w:rsid w:val="00043E02"/>
    <w:rsid w:val="0008485A"/>
    <w:rsid w:val="0018445F"/>
    <w:rsid w:val="00320DA5"/>
    <w:rsid w:val="003E3303"/>
    <w:rsid w:val="003F27C0"/>
    <w:rsid w:val="00500AD7"/>
    <w:rsid w:val="00587806"/>
    <w:rsid w:val="006701D0"/>
    <w:rsid w:val="006B1A43"/>
    <w:rsid w:val="006C01CF"/>
    <w:rsid w:val="00717BE5"/>
    <w:rsid w:val="007665E3"/>
    <w:rsid w:val="00780720"/>
    <w:rsid w:val="008700B0"/>
    <w:rsid w:val="008A4E72"/>
    <w:rsid w:val="009D113C"/>
    <w:rsid w:val="009D6147"/>
    <w:rsid w:val="009E1FC3"/>
    <w:rsid w:val="009F09A3"/>
    <w:rsid w:val="00A82E02"/>
    <w:rsid w:val="00AA24EC"/>
    <w:rsid w:val="00AD3EED"/>
    <w:rsid w:val="00B10EE0"/>
    <w:rsid w:val="00B113CB"/>
    <w:rsid w:val="00B11A58"/>
    <w:rsid w:val="00B2117D"/>
    <w:rsid w:val="00B314F3"/>
    <w:rsid w:val="00B57440"/>
    <w:rsid w:val="00B80A22"/>
    <w:rsid w:val="00BE6AC5"/>
    <w:rsid w:val="00C74476"/>
    <w:rsid w:val="00CB22AD"/>
    <w:rsid w:val="00D9567B"/>
    <w:rsid w:val="00E136E3"/>
    <w:rsid w:val="00F10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D1A09"/>
  <w15:chartTrackingRefBased/>
  <w15:docId w15:val="{45FF905F-E47C-4112-9E0C-5B40F3F2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BE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E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E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E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E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E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E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E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E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E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E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E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3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E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3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EE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3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EE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3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EE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17BE5"/>
  </w:style>
  <w:style w:type="paragraph" w:styleId="NormalWeb">
    <w:name w:val="Normal (Web)"/>
    <w:basedOn w:val="Normal"/>
    <w:uiPriority w:val="99"/>
    <w:unhideWhenUsed/>
    <w:rsid w:val="00717BE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A4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E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E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E7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8445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-Padron, Manuel</dc:creator>
  <cp:keywords/>
  <dc:description/>
  <cp:lastModifiedBy>Zsofia Kovacs (Nokia)</cp:lastModifiedBy>
  <cp:revision>2</cp:revision>
  <dcterms:created xsi:type="dcterms:W3CDTF">2025-11-21T13:23:00Z</dcterms:created>
  <dcterms:modified xsi:type="dcterms:W3CDTF">2025-11-21T13:23:00Z</dcterms:modified>
</cp:coreProperties>
</file>